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C38" w:rsidRPr="00AB0492" w:rsidRDefault="00DA2546" w:rsidP="00BD1C38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AB049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2 Table.</w:t>
      </w:r>
      <w:r w:rsidR="00BD1C38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Experimental set up for </w:t>
      </w:r>
      <w:proofErr w:type="spellStart"/>
      <w:r w:rsidR="00BD1C38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>CyDye</w:t>
      </w:r>
      <w:proofErr w:type="spellEnd"/>
      <w:r w:rsidR="00BD1C38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BD1C38" w:rsidRPr="00AB0492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TM </w:t>
      </w:r>
      <w:r w:rsidR="00D95CF9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>labeling of six</w:t>
      </w:r>
      <w:r w:rsidR="00BD1C38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0073C3" w:rsidRPr="00AB0492">
        <w:rPr>
          <w:rFonts w:ascii="Times New Roman" w:hAnsi="Times New Roman"/>
          <w:color w:val="000000" w:themeColor="text1"/>
          <w:szCs w:val="24"/>
          <w:lang w:val="en-US"/>
        </w:rPr>
        <w:t>spermatozoa</w:t>
      </w:r>
      <w:r w:rsidR="000073C3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D95CF9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>of good freezability semen</w:t>
      </w:r>
      <w:r w:rsidR="00BD1C38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(</w:t>
      </w:r>
      <w:r w:rsidR="00D95CF9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GF </w:t>
      </w:r>
      <w:r w:rsidR="00BD1C38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>1-</w:t>
      </w:r>
      <w:r w:rsidR="00D95CF9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>6</w:t>
      </w:r>
      <w:r w:rsidR="00BD1C38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) and </w:t>
      </w:r>
      <w:r w:rsidR="00D95CF9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six </w:t>
      </w:r>
      <w:r w:rsidR="000073C3" w:rsidRPr="00AB0492">
        <w:rPr>
          <w:rFonts w:ascii="Times New Roman" w:hAnsi="Times New Roman"/>
          <w:color w:val="000000" w:themeColor="text1"/>
          <w:szCs w:val="24"/>
          <w:lang w:val="en-US"/>
        </w:rPr>
        <w:t>spermatozoa</w:t>
      </w:r>
      <w:r w:rsidR="000073C3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D95CF9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of poor freezability semen (PF 1-6) </w:t>
      </w:r>
      <w:r w:rsidR="00BD1C38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>(1-</w:t>
      </w:r>
      <w:r w:rsidR="00D95CF9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>6</w:t>
      </w:r>
      <w:r w:rsidR="00BD1C38" w:rsidRPr="00AB0492">
        <w:rPr>
          <w:rFonts w:ascii="Times New Roman" w:hAnsi="Times New Roman"/>
          <w:color w:val="000000" w:themeColor="text1"/>
          <w:sz w:val="24"/>
          <w:szCs w:val="24"/>
          <w:lang w:val="en-US"/>
        </w:rPr>
        <w:t>) with the incorporation of a pooled internal standard.</w:t>
      </w:r>
    </w:p>
    <w:tbl>
      <w:tblPr>
        <w:tblStyle w:val="Jasnecieniowanieakcent1"/>
        <w:tblW w:w="8897" w:type="dxa"/>
        <w:tblLook w:val="04A0" w:firstRow="1" w:lastRow="0" w:firstColumn="1" w:lastColumn="0" w:noHBand="0" w:noVBand="1"/>
      </w:tblPr>
      <w:tblGrid>
        <w:gridCol w:w="959"/>
        <w:gridCol w:w="1843"/>
        <w:gridCol w:w="2976"/>
        <w:gridCol w:w="3119"/>
      </w:tblGrid>
      <w:tr w:rsidR="00AB0492" w:rsidRPr="00AB0492" w:rsidTr="00D95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BD1C38" w:rsidRPr="00AB0492" w:rsidRDefault="00BD1C38" w:rsidP="00C6430F">
            <w:pPr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BD1C38" w:rsidRPr="00AB0492" w:rsidRDefault="00BD1C38" w:rsidP="00C64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lang w:val="en-US"/>
              </w:rPr>
              <w:t>Cy2</w:t>
            </w:r>
          </w:p>
        </w:tc>
        <w:tc>
          <w:tcPr>
            <w:tcW w:w="2976" w:type="dxa"/>
            <w:noWrap/>
            <w:hideMark/>
          </w:tcPr>
          <w:p w:rsidR="00BD1C38" w:rsidRPr="00AB0492" w:rsidRDefault="00BD1C38" w:rsidP="00C64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lang w:val="en-US"/>
              </w:rPr>
              <w:t>Cy3</w:t>
            </w:r>
          </w:p>
        </w:tc>
        <w:tc>
          <w:tcPr>
            <w:tcW w:w="3119" w:type="dxa"/>
            <w:noWrap/>
            <w:hideMark/>
          </w:tcPr>
          <w:p w:rsidR="00BD1C38" w:rsidRPr="00AB0492" w:rsidRDefault="00BD1C38" w:rsidP="00C64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lang w:val="en-US"/>
              </w:rPr>
              <w:t>Cy5</w:t>
            </w:r>
          </w:p>
        </w:tc>
      </w:tr>
      <w:tr w:rsidR="00AB0492" w:rsidRPr="00AB0492" w:rsidTr="00D9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BD1C38" w:rsidRPr="00AB0492" w:rsidRDefault="00BD1C38" w:rsidP="00C6430F">
            <w:pPr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lang w:val="en-US"/>
              </w:rPr>
              <w:t>Gel 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D1C38" w:rsidRPr="00AB0492" w:rsidRDefault="00BD1C38" w:rsidP="00C6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50 µg Pooled Std.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D1C38" w:rsidRPr="00AB0492" w:rsidRDefault="00BD1C38" w:rsidP="00007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50 µg </w:t>
            </w:r>
            <w:r w:rsidR="000073C3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spermatozoa</w:t>
            </w:r>
            <w:r w:rsidR="00D95CF9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 of GF 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BD1C38" w:rsidRPr="00AB0492" w:rsidRDefault="00BD1C38" w:rsidP="00D95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50 µg </w:t>
            </w:r>
            <w:r w:rsidR="000073C3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spermatozoa </w:t>
            </w:r>
            <w:r w:rsidR="00D95CF9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of PF 1</w:t>
            </w:r>
          </w:p>
        </w:tc>
      </w:tr>
      <w:tr w:rsidR="00AB0492" w:rsidRPr="00AB0492" w:rsidTr="00D95CF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BD1C38" w:rsidRPr="00AB0492" w:rsidRDefault="00BD1C38" w:rsidP="00C6430F">
            <w:pPr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  <w:lang w:val="en-US"/>
              </w:rPr>
              <w:t>Gel 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D1C38" w:rsidRPr="00AB0492" w:rsidRDefault="00BD1C38" w:rsidP="00C6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50 µg Pooled Std.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D1C38" w:rsidRPr="00AB0492" w:rsidRDefault="00BD1C38" w:rsidP="00D95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50 µg </w:t>
            </w:r>
            <w:r w:rsidR="000073C3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spermatozoa </w:t>
            </w:r>
            <w:r w:rsidR="00D95CF9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of GF 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BD1C38" w:rsidRPr="00AB0492" w:rsidRDefault="00BD1C38" w:rsidP="00D95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50 µg </w:t>
            </w:r>
            <w:r w:rsidR="000073C3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spermatozoa </w:t>
            </w:r>
            <w:r w:rsidR="00D95CF9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of PF 2</w:t>
            </w:r>
          </w:p>
        </w:tc>
      </w:tr>
      <w:tr w:rsidR="00AB0492" w:rsidRPr="00AB0492" w:rsidTr="00D9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BD1C38" w:rsidRPr="00AB0492" w:rsidRDefault="00BD1C38" w:rsidP="00C6430F">
            <w:pPr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  <w:t>Gel</w:t>
            </w:r>
            <w:proofErr w:type="spellEnd"/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  <w:t xml:space="preserve"> 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D1C38" w:rsidRPr="00AB0492" w:rsidRDefault="00BD1C38" w:rsidP="00C64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 xml:space="preserve">50 µg </w:t>
            </w:r>
            <w:proofErr w:type="spellStart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>Pooled</w:t>
            </w:r>
            <w:proofErr w:type="spellEnd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>Std</w:t>
            </w:r>
            <w:proofErr w:type="spellEnd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D1C38" w:rsidRPr="00AB0492" w:rsidRDefault="00BD1C38" w:rsidP="00D95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50 µg </w:t>
            </w:r>
            <w:r w:rsidR="000073C3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spermatozoa </w:t>
            </w:r>
            <w:r w:rsidR="00D95CF9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of GF 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BD1C38" w:rsidRPr="00AB0492" w:rsidRDefault="00BD1C38" w:rsidP="00D95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50 µg </w:t>
            </w:r>
            <w:r w:rsidR="004F5833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spermatozoa </w:t>
            </w:r>
            <w:r w:rsidR="00D95CF9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of PF 3</w:t>
            </w:r>
          </w:p>
        </w:tc>
      </w:tr>
      <w:tr w:rsidR="00AB0492" w:rsidRPr="00AB0492" w:rsidTr="00D95CF9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BD1C38" w:rsidRPr="00AB0492" w:rsidRDefault="00BD1C38" w:rsidP="00C6430F">
            <w:pPr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  <w:t>Gel</w:t>
            </w:r>
            <w:proofErr w:type="spellEnd"/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  <w:t xml:space="preserve"> 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D1C38" w:rsidRPr="00AB0492" w:rsidRDefault="00BD1C38" w:rsidP="00C64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 xml:space="preserve">50 µg </w:t>
            </w:r>
            <w:proofErr w:type="spellStart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>Pooled</w:t>
            </w:r>
            <w:proofErr w:type="spellEnd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>Std</w:t>
            </w:r>
            <w:proofErr w:type="spellEnd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BD1C38" w:rsidRPr="00AB0492" w:rsidRDefault="00BD1C38" w:rsidP="00D95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50 µg </w:t>
            </w:r>
            <w:r w:rsidR="000073C3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spermatozoa </w:t>
            </w:r>
            <w:r w:rsidR="00D95CF9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of PF 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BD1C38" w:rsidRPr="00AB0492" w:rsidRDefault="00BD1C38" w:rsidP="00D95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50 µg </w:t>
            </w:r>
            <w:r w:rsidR="004F5833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spermatozoa </w:t>
            </w:r>
            <w:r w:rsidR="00D95CF9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of GF 4</w:t>
            </w:r>
          </w:p>
        </w:tc>
      </w:tr>
      <w:tr w:rsidR="00AB0492" w:rsidRPr="00AB0492" w:rsidTr="00D9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</w:tcPr>
          <w:p w:rsidR="00D95CF9" w:rsidRPr="00AB0492" w:rsidRDefault="00D95CF9" w:rsidP="00AD58BD">
            <w:pPr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  <w:t>Gel</w:t>
            </w:r>
            <w:proofErr w:type="spellEnd"/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  <w:t xml:space="preserve"> 3</w:t>
            </w:r>
          </w:p>
        </w:tc>
        <w:tc>
          <w:tcPr>
            <w:tcW w:w="1843" w:type="dxa"/>
            <w:shd w:val="clear" w:color="auto" w:fill="auto"/>
            <w:noWrap/>
          </w:tcPr>
          <w:p w:rsidR="00D95CF9" w:rsidRPr="00AB0492" w:rsidRDefault="00D95CF9" w:rsidP="00AD5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 xml:space="preserve">50 µg </w:t>
            </w:r>
            <w:proofErr w:type="spellStart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>Pooled</w:t>
            </w:r>
            <w:proofErr w:type="spellEnd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>Std</w:t>
            </w:r>
            <w:proofErr w:type="spellEnd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</w:tcPr>
          <w:p w:rsidR="00D95CF9" w:rsidRPr="00AB0492" w:rsidRDefault="00D95CF9" w:rsidP="00D95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50 µg </w:t>
            </w:r>
            <w:r w:rsidR="000073C3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spermatozoa </w:t>
            </w: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of PF 5</w:t>
            </w:r>
          </w:p>
        </w:tc>
        <w:tc>
          <w:tcPr>
            <w:tcW w:w="3119" w:type="dxa"/>
            <w:shd w:val="clear" w:color="auto" w:fill="auto"/>
            <w:noWrap/>
          </w:tcPr>
          <w:p w:rsidR="00D95CF9" w:rsidRPr="00AB0492" w:rsidRDefault="00D95CF9" w:rsidP="00D95C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50 µg </w:t>
            </w:r>
            <w:r w:rsidR="004F5833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spermatozoa </w:t>
            </w: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of GF 5</w:t>
            </w:r>
          </w:p>
        </w:tc>
      </w:tr>
      <w:tr w:rsidR="00AB0492" w:rsidRPr="00AB0492" w:rsidTr="00D95CF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</w:tcPr>
          <w:p w:rsidR="00D95CF9" w:rsidRPr="00AB0492" w:rsidRDefault="00D95CF9" w:rsidP="00AD58BD">
            <w:pPr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  <w:t>Gel</w:t>
            </w:r>
            <w:proofErr w:type="spellEnd"/>
            <w:r w:rsidRPr="00AB0492"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  <w:t xml:space="preserve"> 4</w:t>
            </w:r>
          </w:p>
        </w:tc>
        <w:tc>
          <w:tcPr>
            <w:tcW w:w="1843" w:type="dxa"/>
            <w:shd w:val="clear" w:color="auto" w:fill="auto"/>
            <w:noWrap/>
          </w:tcPr>
          <w:p w:rsidR="00D95CF9" w:rsidRPr="00AB0492" w:rsidRDefault="00D95CF9" w:rsidP="00AD5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 xml:space="preserve">50 µg </w:t>
            </w:r>
            <w:proofErr w:type="spellStart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>Pooled</w:t>
            </w:r>
            <w:proofErr w:type="spellEnd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>Std</w:t>
            </w:r>
            <w:proofErr w:type="spellEnd"/>
            <w:r w:rsidRPr="00AB0492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</w:tcPr>
          <w:p w:rsidR="00D95CF9" w:rsidRPr="00AB0492" w:rsidRDefault="00D95CF9" w:rsidP="00D95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50 µg </w:t>
            </w:r>
            <w:r w:rsidR="000073C3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spermatozoa </w:t>
            </w: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of PF 6</w:t>
            </w:r>
          </w:p>
        </w:tc>
        <w:tc>
          <w:tcPr>
            <w:tcW w:w="3119" w:type="dxa"/>
            <w:shd w:val="clear" w:color="auto" w:fill="auto"/>
            <w:noWrap/>
          </w:tcPr>
          <w:p w:rsidR="00D95CF9" w:rsidRPr="00AB0492" w:rsidRDefault="00D95CF9" w:rsidP="00D95C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50 µg </w:t>
            </w:r>
            <w:r w:rsidR="004F5833"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 xml:space="preserve">spermatozoa </w:t>
            </w:r>
            <w:r w:rsidRPr="00AB0492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of GF 6</w:t>
            </w:r>
          </w:p>
        </w:tc>
      </w:tr>
      <w:tr w:rsidR="00D95CF9" w:rsidRPr="00AB0492" w:rsidTr="00D9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4"/>
            <w:shd w:val="clear" w:color="auto" w:fill="auto"/>
            <w:noWrap/>
          </w:tcPr>
          <w:p w:rsidR="00D95CF9" w:rsidRDefault="00D95CF9" w:rsidP="004257BA">
            <w:pP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</w:pPr>
          </w:p>
          <w:p w:rsidR="00D95CF9" w:rsidRPr="00BD1C38" w:rsidRDefault="00D95CF9" w:rsidP="00D95CF9">
            <w:pP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</w:pP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Total Internal standard 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3</w:t>
            </w: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00 µg (from a pool of 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12</w:t>
            </w: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 x 25 µg, each from 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sperm extract of GF  (</w:t>
            </w: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sample 1 to 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6)</w:t>
            </w: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sperm extract of GF  (</w:t>
            </w: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 xml:space="preserve">sample 1 to </w:t>
            </w:r>
            <w:r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6</w:t>
            </w:r>
            <w:r w:rsidRPr="00BD1C38">
              <w:rPr>
                <w:rFonts w:ascii="Times New Roman" w:hAnsi="Times New Roman"/>
                <w:b w:val="0"/>
                <w:bCs w:val="0"/>
                <w:color w:val="auto"/>
                <w:szCs w:val="24"/>
                <w:lang w:val="en-US"/>
              </w:rPr>
              <w:t>).</w:t>
            </w:r>
          </w:p>
        </w:tc>
      </w:tr>
    </w:tbl>
    <w:p w:rsidR="00BD1C38" w:rsidRPr="00E5316B" w:rsidRDefault="00BD1C38" w:rsidP="00BD1C38">
      <w:pPr>
        <w:rPr>
          <w:rFonts w:ascii="Times New Roman" w:hAnsi="Times New Roman"/>
          <w:sz w:val="24"/>
          <w:szCs w:val="24"/>
          <w:lang w:val="en-US"/>
        </w:rPr>
      </w:pPr>
    </w:p>
    <w:p w:rsidR="00A674CC" w:rsidRPr="00BD1C38" w:rsidRDefault="00A674CC">
      <w:pPr>
        <w:rPr>
          <w:lang w:val="en-US"/>
        </w:rPr>
      </w:pPr>
      <w:bookmarkStart w:id="0" w:name="_GoBack"/>
      <w:bookmarkEnd w:id="0"/>
    </w:p>
    <w:sectPr w:rsidR="00A674CC" w:rsidRPr="00BD1C38" w:rsidSect="00B024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C38"/>
    <w:rsid w:val="000073C3"/>
    <w:rsid w:val="004257BA"/>
    <w:rsid w:val="004F5833"/>
    <w:rsid w:val="00A674CC"/>
    <w:rsid w:val="00AB0492"/>
    <w:rsid w:val="00AC7C38"/>
    <w:rsid w:val="00BD1C38"/>
    <w:rsid w:val="00C45BAB"/>
    <w:rsid w:val="00D95CF9"/>
    <w:rsid w:val="00DA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D1C38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akcent1">
    <w:name w:val="Light Shading Accent 1"/>
    <w:basedOn w:val="Standardowy"/>
    <w:uiPriority w:val="60"/>
    <w:rsid w:val="00BD1C38"/>
    <w:pPr>
      <w:spacing w:after="0" w:line="240" w:lineRule="auto"/>
    </w:pPr>
    <w:rPr>
      <w:rFonts w:ascii="Calibri" w:eastAsia="Calibri" w:hAnsi="Calibri" w:cs="Times New Roman"/>
      <w:color w:val="365F91" w:themeColor="accent1" w:themeShade="BF"/>
      <w:lang w:eastAsia="pl-P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D1C38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akcent1">
    <w:name w:val="Light Shading Accent 1"/>
    <w:basedOn w:val="Standardowy"/>
    <w:uiPriority w:val="60"/>
    <w:rsid w:val="00BD1C38"/>
    <w:pPr>
      <w:spacing w:after="0" w:line="240" w:lineRule="auto"/>
    </w:pPr>
    <w:rPr>
      <w:rFonts w:ascii="Calibri" w:eastAsia="Calibri" w:hAnsi="Calibri" w:cs="Times New Roman"/>
      <w:color w:val="365F91" w:themeColor="accent1" w:themeShade="BF"/>
      <w:lang w:eastAsia="pl-P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4</TotalTime>
  <Pages>1</Pages>
  <Words>121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iola Dietrich</cp:lastModifiedBy>
  <cp:revision>7</cp:revision>
  <cp:lastPrinted>2017-03-16T15:20:00Z</cp:lastPrinted>
  <dcterms:created xsi:type="dcterms:W3CDTF">2017-03-24T10:04:00Z</dcterms:created>
  <dcterms:modified xsi:type="dcterms:W3CDTF">2018-02-06T08:58:00Z</dcterms:modified>
</cp:coreProperties>
</file>